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F1B" w:rsidRDefault="001F0C40" w:rsidP="00B90F1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</w:t>
      </w:r>
      <w:r w:rsidR="00B90F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0F1B" w:rsidRPr="002867FC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="00B90F1B" w:rsidRPr="002867FC">
        <w:rPr>
          <w:rFonts w:ascii="Times New Roman" w:hAnsi="Times New Roman" w:cs="Times New Roman"/>
          <w:b/>
          <w:sz w:val="24"/>
          <w:szCs w:val="24"/>
        </w:rPr>
        <w:t xml:space="preserve">  Search strategy</w:t>
      </w:r>
    </w:p>
    <w:p w:rsidR="00B90F1B" w:rsidRPr="002867FC" w:rsidRDefault="00B90F1B" w:rsidP="00B90F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67FC">
        <w:rPr>
          <w:rFonts w:ascii="Times New Roman" w:hAnsi="Times New Roman" w:cs="Times New Roman"/>
          <w:b/>
          <w:sz w:val="24"/>
          <w:szCs w:val="24"/>
        </w:rPr>
        <w:t>Medline Ovid</w:t>
      </w:r>
    </w:p>
    <w:p w:rsidR="00B90F1B" w:rsidRPr="002867FC" w:rsidRDefault="00B90F1B" w:rsidP="00B90F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Search date and </w:t>
      </w:r>
      <w:proofErr w:type="gramStart"/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ime :</w:t>
      </w:r>
      <w:proofErr w:type="gramEnd"/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2867FC">
        <w:rPr>
          <w:rFonts w:ascii="Times New Roman" w:hAnsi="Times New Roman" w:cs="Times New Roman"/>
          <w:sz w:val="24"/>
          <w:szCs w:val="24"/>
        </w:rPr>
        <w:t xml:space="preserve"> 21/3/2024, 1:30 pm: Retrieved 7 results</w:t>
      </w:r>
    </w:p>
    <w:p w:rsidR="00B90F1B" w:rsidRPr="002867FC" w:rsidRDefault="00B90F1B" w:rsidP="00B90F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9781" w:type="dxa"/>
        <w:tblLook w:val="04A0" w:firstRow="1" w:lastRow="0" w:firstColumn="1" w:lastColumn="0" w:noHBand="0" w:noVBand="1"/>
      </w:tblPr>
      <w:tblGrid>
        <w:gridCol w:w="851"/>
        <w:gridCol w:w="6946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Young Adult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Adult Children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Adult/ or adult.mp.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8560082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ged.mp. or Aged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6032337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8877312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isorders".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Sleep Wake Disorders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19362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privation".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Sleep Deprivation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5278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arousal disorders".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. or Sleep Wake Disorder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Sleep Arousal Disorder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, Obstructive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56237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uration".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Sleep Duration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3481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4 or 5 or 6 or 7</w:t>
            </w: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30178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periodontitis.mp.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Periapical Periodontiti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Chronic Periodontiti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Aggressive Periodontiti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Periodontitis/</w:t>
            </w: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50363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Periodontitis/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Periodontal Diseases/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44437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9 or 10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44437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 and 8 and 11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limit 12 to "review article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B90F1B" w:rsidRPr="002867FC" w:rsidRDefault="00B90F1B" w:rsidP="00B90F1B">
      <w:pPr>
        <w:rPr>
          <w:rFonts w:ascii="Times New Roman" w:hAnsi="Times New Roman" w:cs="Times New Roman"/>
          <w:sz w:val="24"/>
          <w:szCs w:val="24"/>
        </w:rPr>
      </w:pPr>
    </w:p>
    <w:p w:rsidR="00B90F1B" w:rsidRPr="002867FC" w:rsidRDefault="00B90F1B" w:rsidP="00B90F1B">
      <w:pPr>
        <w:rPr>
          <w:rFonts w:ascii="Times New Roman" w:hAnsi="Times New Roman" w:cs="Times New Roman"/>
          <w:b/>
          <w:sz w:val="24"/>
          <w:szCs w:val="24"/>
        </w:rPr>
      </w:pPr>
      <w:r w:rsidRPr="002867FC">
        <w:rPr>
          <w:rFonts w:ascii="Times New Roman" w:hAnsi="Times New Roman" w:cs="Times New Roman"/>
          <w:b/>
          <w:sz w:val="24"/>
          <w:szCs w:val="24"/>
        </w:rPr>
        <w:t>Scopus</w:t>
      </w:r>
    </w:p>
    <w:p w:rsidR="00B90F1B" w:rsidRPr="002867FC" w:rsidRDefault="00B90F1B" w:rsidP="00B90F1B">
      <w:pPr>
        <w:rPr>
          <w:rFonts w:ascii="Times New Roman" w:hAnsi="Times New Roman" w:cs="Times New Roman"/>
          <w:sz w:val="24"/>
          <w:szCs w:val="24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Search date and </w:t>
      </w:r>
      <w:proofErr w:type="gramStart"/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ime :</w:t>
      </w:r>
      <w:proofErr w:type="gramEnd"/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2867FC">
        <w:rPr>
          <w:rFonts w:ascii="Times New Roman" w:hAnsi="Times New Roman" w:cs="Times New Roman"/>
          <w:sz w:val="24"/>
          <w:szCs w:val="24"/>
        </w:rPr>
        <w:t>25/3/2024, 10:36 am: Retrieved 10 results</w:t>
      </w:r>
    </w:p>
    <w:tbl>
      <w:tblPr>
        <w:tblStyle w:val="PlainTable1"/>
        <w:tblW w:w="9781" w:type="dxa"/>
        <w:tblLook w:val="04A0" w:firstRow="1" w:lastRow="0" w:firstColumn="1" w:lastColumn="0" w:noHBand="0" w:noVBand="1"/>
      </w:tblPr>
      <w:tblGrid>
        <w:gridCol w:w="851"/>
        <w:gridCol w:w="6946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( TITLE-ABS-KEY ( adult ) OR TITLE-ABS-KEY ( "young adult" ) OR TITLE-ABS-KEY ( "adult children" ) OR TITLE-ABS-KEY ( aged ) 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1,823,879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( TITLE-ABS-KEY ( "sleep disorders" ) OR TITLE-ABS-KEY ( "sleep deprivation" ) OR TITLE-ABS-KEY ( "sleep disorders, intrinsic" ) OR TITLE-ABS-KEY ( "sleep arousal disorders" ) OR TITLE-ABS-KEY ( "sleep apnoea, obstructive" ) OR TITLE-ABS-KEY ( "sleep wake disorders" ) OR TITLE-ABS-KEY ( "sleep duration" ) 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52308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( TITLE-ABS-KEY ( periodontitis ) OR TITLE-ABS-KEY ( "chronic periodontitis" ) OR TITLE-ABS-KEY ( "aggressive periodontitis" ) OR TITLE-ABS-KEY (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 ) 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51048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trHeight w:val="3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( ( TITLE-ABS-KEY ( adult ) OR TITLE-ABS-KEY ( "young adult" ) OR TITLE-ABS-KEY ( "adult children" ) OR TITLE-ABS-KEY ( aged ) ) ) AND ( ( TITLE-ABS-KEY ( "sleep disorders" ) OR TITLE-ABS-KEY ( "sleep deprivation" ) OR TITLE-ABS-KEY ( "sleep disorders, intrinsic" ) OR TITLE-ABS-KEY ( "sleep arousal disorders" ) OR TITLE-ABS-KEY ( "sleep apnoea, obstructive" ) OR TITLE-ABS-KEY ( "sleep wake disorders" ) OR TITLE-ABS-KEY ( "sleep duration" ) ) ) AND ( ( TITLE-ABS-KEY ( periodontitis ) OR TITLE-ABS-KEY ( "chronic periodontitis" ) OR TITLE-ABS-KEY ( "aggressive periodontitis" ) OR TITLE-ABS-KEY (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 ) ) ) AND ( LIMIT-TO ( DOCTYPE , "re" ) 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B90F1B" w:rsidRPr="002867FC" w:rsidRDefault="00B90F1B" w:rsidP="00B90F1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867FC">
        <w:rPr>
          <w:rFonts w:ascii="Times New Roman" w:hAnsi="Times New Roman" w:cs="Times New Roman"/>
          <w:b/>
          <w:sz w:val="24"/>
          <w:szCs w:val="24"/>
        </w:rPr>
        <w:t>Cinahl</w:t>
      </w:r>
      <w:proofErr w:type="spellEnd"/>
    </w:p>
    <w:p w:rsidR="00B90F1B" w:rsidRPr="002867FC" w:rsidRDefault="00B90F1B" w:rsidP="00B90F1B">
      <w:pPr>
        <w:rPr>
          <w:rFonts w:ascii="Times New Roman" w:hAnsi="Times New Roman" w:cs="Times New Roman"/>
          <w:b/>
          <w:sz w:val="24"/>
          <w:szCs w:val="24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earch date and time:   25/3/24, 1:06 pm:  Retrieved 127 results</w:t>
      </w:r>
    </w:p>
    <w:tbl>
      <w:tblPr>
        <w:tblStyle w:val="PlainTable1"/>
        <w:tblpPr w:leftFromText="180" w:rightFromText="180" w:vertAnchor="text" w:horzAnchor="margin" w:tblpY="275"/>
        <w:tblW w:w="9776" w:type="dxa"/>
        <w:tblLook w:val="04A0" w:firstRow="1" w:lastRow="0" w:firstColumn="1" w:lastColumn="0" w:noHBand="0" w:noVBand="1"/>
      </w:tblPr>
      <w:tblGrid>
        <w:gridCol w:w="846"/>
        <w:gridCol w:w="6946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dult OR young adults OR adult children OR aged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,823,170</w:t>
            </w:r>
          </w:p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sleep disorders OR sleep deprivation OR sleep disorders, intrinsic OR sleep arousal disorders OR 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, obstructive OR sleep wake disorders OR sleep duration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72,132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periodontitis OR chronic periodontitis OR aggressive periodontitis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06,765</w:t>
            </w:r>
          </w:p>
        </w:tc>
      </w:tr>
      <w:tr w:rsidR="00B90F1B" w:rsidRPr="002867FC" w:rsidTr="006D1470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946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( adult OR young adults OR adult children OR aged ) AND ( sleep disorders OR sleep deprivation OR sleep disorders, intrinsic OR sleep arousal disorders OR 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, obstructive OR sleep wake disorders OR sleep duration ) AND ( periodontitis OR chronic periodontitis OR aggressive periodontitis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 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</w:tbl>
    <w:p w:rsidR="00B90F1B" w:rsidRPr="002867FC" w:rsidRDefault="00B90F1B" w:rsidP="00B90F1B">
      <w:pPr>
        <w:rPr>
          <w:rFonts w:ascii="Times New Roman" w:hAnsi="Times New Roman" w:cs="Times New Roman"/>
          <w:sz w:val="24"/>
          <w:szCs w:val="24"/>
        </w:rPr>
      </w:pPr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r w:rsidRPr="002867FC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Cochrane</w:t>
      </w:r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earch date and time: 22/3/24 11:44 am: Retrieved 2 results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988"/>
        <w:gridCol w:w="6804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.No</w:t>
            </w:r>
            <w:proofErr w:type="spellEnd"/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Query 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803,884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Adult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612,808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young adult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11,924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Young Adult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95,267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adult children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5,207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Adult Children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648,523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Aged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73,978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,044,831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disorder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363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Wake Disorder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,247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deprivation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,121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Deprivation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,105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disorders, intrinsic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Disorders, Intrinsic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8,611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arousal disorder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Arousal Disorder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"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, obstructive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186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, Obstructive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181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wake disorder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,409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Wake Disorder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,247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duration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Sleep Duration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10 OR #11 OR #12 OR #13 OR #14 OR #15 OR #16 OR #17 OR #18 OR #19 OR #20 OR #21 OR #22 OR #23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6,878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5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7,251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6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Periodontiti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921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7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chronic periodontiti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125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Chronic Periodontiti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,112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9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aggressive periodontitis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Aggressive Periodontiti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7,976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descriptor: [Periodontitis] explode all tree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,921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25 OR #26 OR #27 OR #28 OR #29 OR #30 OR #31 OR #32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8,014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4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9 AND #24 AND #33 in Cochrane Reviews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proofErr w:type="spellStart"/>
      <w:r w:rsidRPr="002867FC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Proquest</w:t>
      </w:r>
      <w:proofErr w:type="spellEnd"/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earch date and time: 25/3/2024, 11:12 am: Retrieved 12 results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988"/>
        <w:gridCol w:w="6804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dult OR "young adult" OR "adult children" OR aged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787864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"sleep disorders" OR "sleep deprivation" OR "sleep disorders, intrinsic" OR "sleep arousal disorders" OR "sleep apnoea, obstructive" OR "sleep wake disorders" OR "sleep duration"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51609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periodontitis OR "chronic periodontitis" OR "aggressive periodontitis"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9597</w:t>
            </w:r>
          </w:p>
        </w:tc>
      </w:tr>
      <w:tr w:rsidR="00B90F1B" w:rsidRPr="002867FC" w:rsidTr="006D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([S1] AND [S2] AND [S3]) AND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t.exac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("Literature Review" OR "Review"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  <w:tr w:rsidR="00B90F1B" w:rsidRPr="002867FC" w:rsidTr="006D1470">
        <w:trPr>
          <w:hidden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val="en-IN" w:eastAsia="en-IN"/>
              </w:rPr>
            </w:pPr>
          </w:p>
        </w:tc>
      </w:tr>
    </w:tbl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r w:rsidRPr="002867FC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Web of Science</w:t>
      </w:r>
    </w:p>
    <w:p w:rsidR="00B90F1B" w:rsidRPr="002867FC" w:rsidRDefault="00B90F1B" w:rsidP="00B90F1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2867FC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earch date and time: 25/3/2024, 3:54pm: Retrieved 3 results</w:t>
      </w: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988"/>
        <w:gridCol w:w="6804"/>
        <w:gridCol w:w="1984"/>
      </w:tblGrid>
      <w:tr w:rsidR="00B90F1B" w:rsidRPr="002867FC" w:rsidTr="006D1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Query 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LL=(adult OR “young adult” OR “adult children” OR aged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  <w:t>5814475</w:t>
            </w:r>
          </w:p>
        </w:tc>
      </w:tr>
      <w:tr w:rsidR="00B90F1B" w:rsidRPr="002867FC" w:rsidTr="006D1470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LL=(“sleep disorders” OR “sleep deprivation” OR “sleep disorders, intrinsic” OR “sleep</w:t>
            </w:r>
          </w:p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arousal disorders” OR “sleep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 obstructive” OR “sleep wake disorders”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  <w:t>48212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 xml:space="preserve">ALL=(periodontitis OR “chronic periodontitis” OR “aggressive periodontitis” OR </w:t>
            </w:r>
            <w:proofErr w:type="spellStart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periodont</w:t>
            </w:r>
            <w:proofErr w:type="spellEnd"/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  <w:t>130514</w:t>
            </w:r>
          </w:p>
        </w:tc>
      </w:tr>
      <w:tr w:rsidR="00B90F1B" w:rsidRPr="002867FC" w:rsidTr="006D1470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  <w:t>25</w:t>
            </w:r>
          </w:p>
        </w:tc>
      </w:tr>
      <w:tr w:rsidR="00B90F1B" w:rsidRPr="002867FC" w:rsidTr="006D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90F1B" w:rsidRPr="002867FC" w:rsidRDefault="00B90F1B" w:rsidP="006D1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hAnsi="Times New Roman" w:cs="Times New Roman"/>
                <w:sz w:val="24"/>
                <w:szCs w:val="24"/>
              </w:rPr>
              <w:t>#1 AND #2 AND #3 and Review Article (Document Types)</w:t>
            </w:r>
          </w:p>
        </w:tc>
        <w:tc>
          <w:tcPr>
            <w:tcW w:w="1984" w:type="dxa"/>
          </w:tcPr>
          <w:p w:rsidR="00B90F1B" w:rsidRPr="002867FC" w:rsidRDefault="00B90F1B" w:rsidP="006D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FC">
              <w:rPr>
                <w:rFonts w:ascii="Times New Roman" w:eastAsiaTheme="minorHAnsi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</w:tbl>
    <w:p w:rsidR="00FB617B" w:rsidRDefault="00FB617B" w:rsidP="006E331A">
      <w:bookmarkStart w:id="0" w:name="_GoBack"/>
      <w:bookmarkEnd w:id="0"/>
    </w:p>
    <w:sectPr w:rsidR="00FB6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F1B"/>
    <w:rsid w:val="001F0C40"/>
    <w:rsid w:val="006E331A"/>
    <w:rsid w:val="00B90F1B"/>
    <w:rsid w:val="00FB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BD16"/>
  <w15:chartTrackingRefBased/>
  <w15:docId w15:val="{117A0A6C-5FF9-4CCA-A048-06380E908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1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90F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"/>
    <w:qFormat/>
    <w:rsid w:val="006E331A"/>
    <w:pPr>
      <w:widowControl w:val="0"/>
      <w:autoSpaceDE w:val="0"/>
      <w:autoSpaceDN w:val="0"/>
      <w:spacing w:before="117" w:after="0" w:line="240" w:lineRule="auto"/>
      <w:ind w:left="11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6E331A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10-31T04:29:00Z</dcterms:created>
  <dcterms:modified xsi:type="dcterms:W3CDTF">2025-01-23T05:35:00Z</dcterms:modified>
</cp:coreProperties>
</file>